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76E5A" w14:textId="54B3B3B0" w:rsidR="00080146" w:rsidRDefault="00080146" w:rsidP="000A60DD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  <w:r w:rsidR="000A60D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able A1:</w:t>
      </w:r>
      <w:r>
        <w:rPr>
          <w:rFonts w:ascii="Times New Roman" w:hAnsi="Times New Roman" w:cs="Times New Roman"/>
          <w:sz w:val="24"/>
          <w:szCs w:val="24"/>
        </w:rPr>
        <w:t xml:space="preserve"> Database Description</w:t>
      </w:r>
    </w:p>
    <w:p w14:paraId="0601CE3E" w14:textId="77777777" w:rsidR="000A60DD" w:rsidRPr="000A60DD" w:rsidRDefault="000A60DD" w:rsidP="000A60DD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3"/>
        <w:gridCol w:w="3491"/>
        <w:gridCol w:w="2977"/>
      </w:tblGrid>
      <w:tr w:rsidR="00080146" w:rsidRPr="00AE595C" w14:paraId="0968558F" w14:textId="77777777" w:rsidTr="007E39E6">
        <w:trPr>
          <w:trHeight w:val="315"/>
        </w:trPr>
        <w:tc>
          <w:tcPr>
            <w:tcW w:w="2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vAlign w:val="center"/>
            <w:hideMark/>
          </w:tcPr>
          <w:p w14:paraId="1FE11889" w14:textId="77777777" w:rsidR="00080146" w:rsidRPr="00AE595C" w:rsidRDefault="00080146" w:rsidP="007E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val="es-ES" w:eastAsia="es-ES"/>
                <w14:ligatures w14:val="none"/>
              </w:rPr>
              <w:t>Variable</w:t>
            </w:r>
          </w:p>
        </w:tc>
        <w:tc>
          <w:tcPr>
            <w:tcW w:w="3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vAlign w:val="center"/>
            <w:hideMark/>
          </w:tcPr>
          <w:p w14:paraId="19770F32" w14:textId="77777777" w:rsidR="00080146" w:rsidRPr="00AE595C" w:rsidRDefault="00080146" w:rsidP="007E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val="es-ES" w:eastAsia="es-ES"/>
                <w14:ligatures w14:val="none"/>
              </w:rPr>
              <w:t>Description</w:t>
            </w:r>
            <w:proofErr w:type="spellEnd"/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vAlign w:val="center"/>
            <w:hideMark/>
          </w:tcPr>
          <w:p w14:paraId="078EB953" w14:textId="77777777" w:rsidR="00080146" w:rsidRPr="00AE595C" w:rsidRDefault="00080146" w:rsidP="007E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val="es-ES" w:eastAsia="es-ES"/>
                <w14:ligatures w14:val="none"/>
              </w:rPr>
              <w:t xml:space="preserve">Descrip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val="es-ES" w:eastAsia="es-ES"/>
                <w14:ligatures w14:val="none"/>
              </w:rPr>
              <w:t>Statistics</w:t>
            </w:r>
            <w:proofErr w:type="spellEnd"/>
          </w:p>
        </w:tc>
      </w:tr>
      <w:tr w:rsidR="00080146" w:rsidRPr="00AE595C" w14:paraId="5E090AC4" w14:textId="77777777" w:rsidTr="007E39E6">
        <w:trPr>
          <w:trHeight w:val="315"/>
        </w:trPr>
        <w:tc>
          <w:tcPr>
            <w:tcW w:w="89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A70F77" w14:textId="77777777" w:rsidR="00080146" w:rsidRPr="00AE595C" w:rsidRDefault="00080146" w:rsidP="007E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ACADEMIC PERFORMANCE</w:t>
            </w:r>
          </w:p>
        </w:tc>
      </w:tr>
      <w:tr w:rsidR="00080146" w:rsidRPr="005826DE" w14:paraId="3EC9B612" w14:textId="77777777" w:rsidTr="007E39E6">
        <w:trPr>
          <w:trHeight w:val="949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EEE670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exaly_article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0B0A04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Discrete variable which contains the number of academic articles published by the university according to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Exal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(Open data base of authors and journals)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8BFF30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ean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18,374.19 article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  <w:t xml:space="preserve">Std.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Dev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16,364.50 article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inimum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897 article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aximum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80,700 articles</w:t>
            </w:r>
          </w:p>
        </w:tc>
      </w:tr>
      <w:tr w:rsidR="00080146" w:rsidRPr="005826DE" w14:paraId="4DD1A60A" w14:textId="77777777" w:rsidTr="007E39E6">
        <w:trPr>
          <w:trHeight w:val="973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5A9E03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exaly_citation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6CD240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Discrete variable which contains the number of citations of academic articles published by the university according to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Exal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(Open data base of authors and journals)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CAB012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ean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426,291.48 citation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  <w:t xml:space="preserve">Std.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Dev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454,541.56 citation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inimum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16,700 citation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aximum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2,500,000 citations</w:t>
            </w:r>
          </w:p>
        </w:tc>
      </w:tr>
      <w:tr w:rsidR="00080146" w:rsidRPr="00AE595C" w14:paraId="2EABB1FF" w14:textId="77777777" w:rsidTr="007E39E6">
        <w:trPr>
          <w:trHeight w:val="985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DB9F14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exaly_h_index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72AD1D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Discrete variable which contains the h-Index from the academic articles published by the university according to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Exal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(Open data base of authors and journals)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680C46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177.5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65.3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8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413</w:t>
            </w:r>
          </w:p>
        </w:tc>
      </w:tr>
      <w:tr w:rsidR="00080146" w:rsidRPr="00AE595C" w14:paraId="62141FC1" w14:textId="77777777" w:rsidTr="007E39E6">
        <w:trPr>
          <w:trHeight w:val="982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D851F1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Scimago_research_Spain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CC36EA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Discrete variable representing the research ranking of Spanish universities, according to th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SCImago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Institutions Ranking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635081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24.5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14.3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49</w:t>
            </w:r>
          </w:p>
        </w:tc>
      </w:tr>
      <w:tr w:rsidR="00080146" w:rsidRPr="00AE595C" w14:paraId="371A7842" w14:textId="77777777" w:rsidTr="007E39E6">
        <w:trPr>
          <w:trHeight w:val="98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13267A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Scimago_overall_Spain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B7D75C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Discrete variable representing the overall ranking of Spanish universities, according to th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SCImago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Institutions Ranking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CDB15F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30.9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39.4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274</w:t>
            </w:r>
          </w:p>
        </w:tc>
      </w:tr>
      <w:tr w:rsidR="00080146" w:rsidRPr="00AE595C" w14:paraId="7C63591F" w14:textId="77777777" w:rsidTr="007E39E6">
        <w:trPr>
          <w:trHeight w:val="992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84414A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Scimago_research_global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C96809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Discrete variable representing the research ranking of Spanish universities worldwide, according to th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SCImago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Institutions Ranking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A8E4EE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1,412.9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652.5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24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2,763</w:t>
            </w:r>
          </w:p>
        </w:tc>
      </w:tr>
      <w:tr w:rsidR="00080146" w:rsidRPr="00AE595C" w14:paraId="45460B83" w14:textId="77777777" w:rsidTr="007E39E6">
        <w:trPr>
          <w:trHeight w:val="973"/>
        </w:trPr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A5EF23A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Scimago_overall_global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77F4733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Discrete variable representing the overall ranking of Spanish universities worldwide, according to th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SCImago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Institutions Ranking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8DB6F34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1,489.79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1,067.27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9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4,040</w:t>
            </w:r>
          </w:p>
        </w:tc>
      </w:tr>
      <w:tr w:rsidR="00080146" w:rsidRPr="00AE595C" w14:paraId="15CB50D6" w14:textId="77777777" w:rsidTr="007E39E6">
        <w:trPr>
          <w:trHeight w:val="315"/>
        </w:trPr>
        <w:tc>
          <w:tcPr>
            <w:tcW w:w="89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2B347077" w14:textId="77777777" w:rsidR="00080146" w:rsidRPr="00AE595C" w:rsidRDefault="00080146" w:rsidP="007E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SOCIAL OBJECTIVES</w:t>
            </w:r>
          </w:p>
        </w:tc>
      </w:tr>
      <w:tr w:rsidR="00080146" w:rsidRPr="00AE595C" w14:paraId="58CA8872" w14:textId="77777777" w:rsidTr="007E39E6">
        <w:trPr>
          <w:trHeight w:val="925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E8DFC9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perc_stud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_</w:t>
            </w:r>
          </w:p>
          <w:p w14:paraId="07DDE4C9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scholarship_holder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9EA06D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ontinuous variable containing the percentage of scholarship students at the respective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7D5248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32.51%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8.44%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16.60%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47.80% students</w:t>
            </w:r>
          </w:p>
        </w:tc>
      </w:tr>
      <w:tr w:rsidR="00080146" w:rsidRPr="00AE595C" w14:paraId="5B086DE0" w14:textId="77777777" w:rsidTr="007E39E6">
        <w:trPr>
          <w:trHeight w:val="977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E153A7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avg_duration_degree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53307F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ontinuous variable representing the average number of years students take to complete a degree at the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78314E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4.83 year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0.32 year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4.43 year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 6.08 years</w:t>
            </w:r>
          </w:p>
        </w:tc>
      </w:tr>
      <w:tr w:rsidR="00080146" w:rsidRPr="00AE595C" w14:paraId="59B57E3E" w14:textId="77777777" w:rsidTr="007E39E6">
        <w:trPr>
          <w:trHeight w:val="120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6C23D5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perc_affiliation_1year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A78D13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ontinuous variable representing the percentage of students who secure employment one year after completing their degrees at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DC04EA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47.10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9.12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30.51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 67.37%</w:t>
            </w:r>
          </w:p>
        </w:tc>
      </w:tr>
      <w:tr w:rsidR="00080146" w:rsidRPr="00AE595C" w14:paraId="56092CDF" w14:textId="77777777" w:rsidTr="007E39E6">
        <w:trPr>
          <w:trHeight w:val="120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B8E678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perc_affiliation_4years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6E4A2F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ontinuous variable representing the percentage of students who secure employment four years after completing their degrees at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20B694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73.29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5.08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60.86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 84.40%</w:t>
            </w:r>
          </w:p>
        </w:tc>
      </w:tr>
      <w:tr w:rsidR="00080146" w:rsidRPr="00AE595C" w14:paraId="17BEFA0A" w14:textId="77777777" w:rsidTr="007E39E6">
        <w:trPr>
          <w:trHeight w:val="910"/>
        </w:trPr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90B5070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lastRenderedPageBreak/>
              <w:t>avg_access_grade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219A1F9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ontinuous variable representing the average entry grades required for degree programs at the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C67734C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an: 9.66 poi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Std. Dev: 0.67 poi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Minimum: 8.13 poi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Maximum:  12.00 points</w:t>
            </w:r>
          </w:p>
        </w:tc>
      </w:tr>
      <w:tr w:rsidR="00080146" w:rsidRPr="00AE595C" w14:paraId="351BEBAA" w14:textId="77777777" w:rsidTr="007E39E6">
        <w:trPr>
          <w:trHeight w:val="315"/>
        </w:trPr>
        <w:tc>
          <w:tcPr>
            <w:tcW w:w="89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148B0A6E" w14:textId="77777777" w:rsidR="00080146" w:rsidRPr="00AE595C" w:rsidRDefault="00080146" w:rsidP="007E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INTERNACIONALIZATION</w:t>
            </w:r>
          </w:p>
        </w:tc>
      </w:tr>
      <w:tr w:rsidR="00080146" w:rsidRPr="00AE595C" w14:paraId="2334CE49" w14:textId="77777777" w:rsidTr="007E39E6">
        <w:trPr>
          <w:trHeight w:val="916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2C9A19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s-ES"/>
                <w14:ligatures w14:val="none"/>
              </w:rPr>
              <w:t>perc_TRS_foreig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20738B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ontinuous variable representing the percentage of Teaching and Research Staff (TRS) originating from countries other than Spain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FD79C1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Mean: 2.49%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2.04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0.72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 12.51%</w:t>
            </w:r>
          </w:p>
        </w:tc>
      </w:tr>
      <w:tr w:rsidR="00080146" w:rsidRPr="00AE595C" w14:paraId="7F7E794D" w14:textId="77777777" w:rsidTr="007E39E6">
        <w:trPr>
          <w:trHeight w:val="997"/>
        </w:trPr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BDA9306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perc_national_these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B47121D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ontinuous variable representing the percentage of domestic doctoral theses at the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08EC093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75.92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9.73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46.56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 94.12%</w:t>
            </w:r>
          </w:p>
        </w:tc>
      </w:tr>
      <w:tr w:rsidR="00080146" w:rsidRPr="00AE595C" w14:paraId="57F38071" w14:textId="77777777" w:rsidTr="007E39E6">
        <w:trPr>
          <w:trHeight w:val="315"/>
        </w:trPr>
        <w:tc>
          <w:tcPr>
            <w:tcW w:w="89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32007E21" w14:textId="77777777" w:rsidR="00080146" w:rsidRPr="00AE595C" w:rsidRDefault="00080146" w:rsidP="007E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UNIVERSITY CHARACTERISTICS</w:t>
            </w:r>
          </w:p>
        </w:tc>
      </w:tr>
      <w:tr w:rsidR="00080146" w:rsidRPr="00AE595C" w14:paraId="70977B2B" w14:textId="77777777" w:rsidTr="007E39E6">
        <w:trPr>
          <w:trHeight w:val="1487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9361B1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budget2020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1799B2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ontinuous variable representing the budget managed by each university in 2020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7005B2" w14:textId="77777777" w:rsidR="00080146" w:rsidRPr="00013AE2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212,441,654€ per university and 61,806,077€ per campus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Std. Dev: 127,512,306€ per university and 46,032,305€ per campus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Minimum: 47,195,312€ per university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Maximum: 566,665,273€ per university</w:t>
            </w:r>
          </w:p>
        </w:tc>
      </w:tr>
      <w:tr w:rsidR="00080146" w:rsidRPr="005826DE" w14:paraId="7D5DB39E" w14:textId="77777777" w:rsidTr="007E39E6">
        <w:trPr>
          <w:trHeight w:val="98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5D040C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budget_per_student2020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71420F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ontinuous variable representing the budget per student managed by each university in 2020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00237A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NL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NL" w:eastAsia="es-ES"/>
                <w14:ligatures w14:val="none"/>
              </w:rPr>
              <w:t>Mean: 8,690.87€ per student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NL" w:eastAsia="es-ES"/>
                <w14:ligatures w14:val="none"/>
              </w:rPr>
              <w:br/>
              <w:t>Std. Dev: 1,470.76€ per student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NL" w:eastAsia="es-ES"/>
                <w14:ligatures w14:val="none"/>
              </w:rPr>
              <w:br/>
              <w:t>Minimum: 4,207.10€ per student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l-NL" w:eastAsia="es-ES"/>
                <w14:ligatures w14:val="none"/>
              </w:rPr>
              <w:br/>
              <w:t>Maximum:  11,848.70€ per student</w:t>
            </w:r>
          </w:p>
        </w:tc>
      </w:tr>
      <w:tr w:rsidR="00080146" w:rsidRPr="00AE595C" w14:paraId="19CEB95C" w14:textId="77777777" w:rsidTr="007E39E6">
        <w:trPr>
          <w:trHeight w:val="98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C0AC5D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n_degree_student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A12376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Discrete variable representing the number of graduate students at the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DA17C6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20,202.68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11,984.96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3,582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52,757 students</w:t>
            </w:r>
          </w:p>
        </w:tc>
      </w:tr>
      <w:tr w:rsidR="00080146" w:rsidRPr="00AE595C" w14:paraId="434E8E70" w14:textId="77777777" w:rsidTr="007E39E6">
        <w:trPr>
          <w:trHeight w:val="98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A9BB44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n_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master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_student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81E60F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Discrete variable representing the number of master's students at the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63BCCB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2,731.40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1,727.67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573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 7,068 students</w:t>
            </w:r>
          </w:p>
        </w:tc>
      </w:tr>
      <w:tr w:rsidR="00080146" w:rsidRPr="00AE595C" w14:paraId="27692EAA" w14:textId="77777777" w:rsidTr="007E39E6">
        <w:trPr>
          <w:trHeight w:val="98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BB3E99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n_doctoral_student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5D3A3E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Discrete variable representing the number of doctoral students at the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901B05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1,800.59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1,344.54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303 student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 6,319 students</w:t>
            </w:r>
          </w:p>
        </w:tc>
      </w:tr>
      <w:tr w:rsidR="00080146" w:rsidRPr="00AE595C" w14:paraId="55333040" w14:textId="77777777" w:rsidTr="007E39E6">
        <w:trPr>
          <w:trHeight w:val="91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2FEACE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n_campuse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4F9969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Discrete variable representing the number of campuses associated with each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BD09F1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an: 3.91 campuse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Std. Dev: 1.77 campuse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Minimum: 1 campu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Maximum:  8 campuses</w:t>
            </w:r>
          </w:p>
        </w:tc>
      </w:tr>
      <w:tr w:rsidR="00080146" w:rsidRPr="00AE595C" w14:paraId="392C8E90" w14:textId="77777777" w:rsidTr="007E39E6">
        <w:trPr>
          <w:trHeight w:val="909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CEEEF4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s-ES"/>
                <w14:ligatures w14:val="none"/>
              </w:rPr>
              <w:t>n_T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B1C91A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Discrete variable representing the number of Teaching and Research Staff (TRS) associated with each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7CC8B4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Mean: 2,200.48 person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Std. Dev: 1,328.23 person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Minimum: 477 person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Maximum:  6,522 persons</w:t>
            </w:r>
          </w:p>
        </w:tc>
      </w:tr>
      <w:tr w:rsidR="00080146" w:rsidRPr="005826DE" w14:paraId="6E3593EF" w14:textId="77777777" w:rsidTr="007E39E6">
        <w:trPr>
          <w:trHeight w:val="992"/>
        </w:trPr>
        <w:tc>
          <w:tcPr>
            <w:tcW w:w="24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D65F6BC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n_doctoral_programme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BB794FD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Discrete variable representing the number of doctoral programmes available at each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CDB9024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ean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28.57 programme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  <w:t xml:space="preserve">Std.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Dev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16.90 programme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inimum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4 programme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aximum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71 programmes </w:t>
            </w:r>
          </w:p>
        </w:tc>
      </w:tr>
      <w:tr w:rsidR="00080146" w:rsidRPr="00AE595C" w14:paraId="7D27F922" w14:textId="77777777" w:rsidTr="007E39E6">
        <w:trPr>
          <w:trHeight w:val="315"/>
        </w:trPr>
        <w:tc>
          <w:tcPr>
            <w:tcW w:w="89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18793661" w14:textId="77777777" w:rsidR="00080146" w:rsidRPr="00AE595C" w:rsidRDefault="00080146" w:rsidP="007E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RECTOR'S CHARACTERIZATION</w:t>
            </w:r>
          </w:p>
        </w:tc>
      </w:tr>
      <w:tr w:rsidR="00080146" w:rsidRPr="00AE595C" w14:paraId="2BCD512B" w14:textId="77777777" w:rsidTr="007E39E6">
        <w:trPr>
          <w:trHeight w:val="300"/>
        </w:trPr>
        <w:tc>
          <w:tcPr>
            <w:tcW w:w="893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8D7BA6" w14:textId="77777777" w:rsidR="00080146" w:rsidRPr="00AE595C" w:rsidRDefault="00080146" w:rsidP="007E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s-ES" w:eastAsia="es-ES"/>
                <w14:ligatures w14:val="none"/>
              </w:rPr>
              <w:t>Rector'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s-ES"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s-ES" w:eastAsia="es-ES"/>
                <w14:ligatures w14:val="none"/>
              </w:rPr>
              <w:t>Academ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s-ES" w:eastAsia="es-ES"/>
                <w14:ligatures w14:val="none"/>
              </w:rPr>
              <w:t xml:space="preserve"> Performance</w:t>
            </w:r>
          </w:p>
        </w:tc>
      </w:tr>
      <w:tr w:rsidR="00080146" w:rsidRPr="00AE595C" w14:paraId="0DA4A0DA" w14:textId="77777777" w:rsidTr="007E39E6">
        <w:trPr>
          <w:trHeight w:val="87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AFAB7F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Rector_h-index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531A6A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ontinuous variable representing the rector's h-index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292CB2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21.2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16.6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 93</w:t>
            </w:r>
          </w:p>
        </w:tc>
      </w:tr>
      <w:tr w:rsidR="00080146" w:rsidRPr="00AE595C" w14:paraId="193F3934" w14:textId="77777777" w:rsidTr="007E39E6">
        <w:trPr>
          <w:trHeight w:val="2825"/>
        </w:trPr>
        <w:tc>
          <w:tcPr>
            <w:tcW w:w="246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7FBB8C28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lastRenderedPageBreak/>
              <w:t>Rector_area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58FCC6E0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Categorical variable representing the rector's area of academic specialization.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74667263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Absolute and relative frequencies: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Engineering: 9 (19.14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Law: 8 (17.02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Chemistry: 6 (12.76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Biology: 5 (10.63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edicine: 4 (8.51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Economy: 3 (6.38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Physics: 3 (6.38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Veterinary: 3 (6.38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Philosophy: 2 (4.25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Psychology: 2 (4.25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History: 1 (2.12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thematics: 1 (2.12%)</w:t>
            </w:r>
          </w:p>
        </w:tc>
      </w:tr>
      <w:tr w:rsidR="00080146" w:rsidRPr="00AE595C" w14:paraId="0263F58D" w14:textId="77777777" w:rsidTr="007E39E6">
        <w:trPr>
          <w:trHeight w:val="300"/>
        </w:trPr>
        <w:tc>
          <w:tcPr>
            <w:tcW w:w="8931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  <w:hideMark/>
          </w:tcPr>
          <w:p w14:paraId="29822F79" w14:textId="77777777" w:rsidR="00080146" w:rsidRPr="00AE595C" w:rsidRDefault="00080146" w:rsidP="007E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s-ES" w:eastAsia="es-ES"/>
                <w14:ligatures w14:val="none"/>
              </w:rPr>
              <w:t xml:space="preserve">Oth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s-ES" w:eastAsia="es-ES"/>
                <w14:ligatures w14:val="none"/>
              </w:rPr>
              <w:t>Rector'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s-ES"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es-ES" w:eastAsia="es-ES"/>
                <w14:ligatures w14:val="none"/>
              </w:rPr>
              <w:t>characteristics</w:t>
            </w:r>
            <w:proofErr w:type="spellEnd"/>
          </w:p>
        </w:tc>
      </w:tr>
      <w:tr w:rsidR="00080146" w:rsidRPr="00AE595C" w14:paraId="7F2F6C56" w14:textId="77777777" w:rsidTr="007E39E6">
        <w:trPr>
          <w:trHeight w:val="90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CFC55D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Rector_Dr1_in_house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D361E4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Dichotomous variable indicating whether the rector serves at the same university where they earned their doctorate. This variable determines the origin of the rector.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5F6841" w14:textId="77777777" w:rsidR="00080146" w:rsidRPr="00013AE2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t>Absolute and relative frequencies: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value = 0 (NO): 20 rectors (42,55%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  <w:br/>
              <w:t>value = 1 (Yes): 27 rectors (57,44%)</w:t>
            </w:r>
          </w:p>
        </w:tc>
      </w:tr>
      <w:tr w:rsidR="00080146" w:rsidRPr="00AE595C" w14:paraId="738C55F5" w14:textId="77777777" w:rsidTr="007E39E6">
        <w:trPr>
          <w:trHeight w:val="925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5C20A4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Rector_tenure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5D2818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Discrete variable indicating the number of years the rector has been in their position at university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D7E581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3.72 year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2.41 year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0 year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8 years</w:t>
            </w:r>
          </w:p>
        </w:tc>
      </w:tr>
      <w:tr w:rsidR="00080146" w:rsidRPr="005826DE" w14:paraId="43427EAE" w14:textId="77777777" w:rsidTr="007E39E6">
        <w:trPr>
          <w:trHeight w:val="839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A9EDF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Rector_publications</w:t>
            </w:r>
            <w:proofErr w:type="spellEnd"/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DCF6B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Discrete variable indicating the number of academic publications by the rector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AFFC1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ean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110.57 publication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  <w:t xml:space="preserve">Std.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Dev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113.08 publication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inimum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22 publication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br/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>Maximum: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s-ES"/>
                <w14:ligatures w14:val="none"/>
              </w:rPr>
              <w:t xml:space="preserve"> 728 publications</w:t>
            </w:r>
          </w:p>
        </w:tc>
      </w:tr>
      <w:tr w:rsidR="00080146" w:rsidRPr="00AE595C" w14:paraId="3C7A22E9" w14:textId="77777777" w:rsidTr="007E39E6">
        <w:trPr>
          <w:trHeight w:val="1124"/>
        </w:trPr>
        <w:tc>
          <w:tcPr>
            <w:tcW w:w="2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902C4CE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s-ES" w:eastAsia="es-ES"/>
                <w14:ligatures w14:val="none"/>
              </w:rPr>
              <w:t>Index_Rector</w:t>
            </w:r>
            <w:proofErr w:type="spellEnd"/>
          </w:p>
        </w:tc>
        <w:tc>
          <w:tcPr>
            <w:tcW w:w="3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A450CBF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Synthetic indicator of a continuous nature that evaluates from 0 to 100 the quality of the rector based on four metrics of their professional activity: tenure, number of publications, h-Index and area of knowledge.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06C32B" w14:textId="77777777" w:rsidR="00080146" w:rsidRPr="00AE595C" w:rsidRDefault="00080146" w:rsidP="007E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t>Mean: 62.02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Std. Dev: 22.23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inimum: 17.02%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  <w:br/>
              <w:t>Maximum: 100%</w:t>
            </w:r>
          </w:p>
        </w:tc>
      </w:tr>
    </w:tbl>
    <w:p w14:paraId="349A19C4" w14:textId="77777777" w:rsidR="00080146" w:rsidRPr="00AE595C" w:rsidRDefault="00080146" w:rsidP="00080146">
      <w:pPr>
        <w:rPr>
          <w:rFonts w:ascii="Times New Roman" w:hAnsi="Times New Roman" w:cs="Times New Roman"/>
          <w:sz w:val="24"/>
          <w:szCs w:val="24"/>
        </w:rPr>
      </w:pPr>
    </w:p>
    <w:p w14:paraId="796BF7AA" w14:textId="77777777" w:rsidR="00BD4E4A" w:rsidRDefault="00BD4E4A"/>
    <w:sectPr w:rsidR="00BD4E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44"/>
    <w:rsid w:val="00080044"/>
    <w:rsid w:val="00080146"/>
    <w:rsid w:val="000A60DD"/>
    <w:rsid w:val="0032451B"/>
    <w:rsid w:val="008E5F9C"/>
    <w:rsid w:val="00BD4E4A"/>
    <w:rsid w:val="00C4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B4C04"/>
  <w15:chartTrackingRefBased/>
  <w15:docId w15:val="{97941727-6C0E-4342-923A-0EAF8E1E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146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80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0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0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0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0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0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0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0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0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0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0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0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004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004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004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004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004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004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0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080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0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080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0044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08004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0044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08004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0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004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00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2</Words>
  <Characters>5708</Characters>
  <Application>Microsoft Office Word</Application>
  <DocSecurity>0</DocSecurity>
  <Lines>142</Lines>
  <Paragraphs>54</Paragraphs>
  <ScaleCrop>false</ScaleCrop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Ballestar</dc:creator>
  <cp:keywords/>
  <dc:description/>
  <cp:lastModifiedBy>Mayte Ballestar</cp:lastModifiedBy>
  <cp:revision>5</cp:revision>
  <dcterms:created xsi:type="dcterms:W3CDTF">2026-05-16T15:03:00Z</dcterms:created>
  <dcterms:modified xsi:type="dcterms:W3CDTF">2026-05-16T15:09:00Z</dcterms:modified>
</cp:coreProperties>
</file>